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62986" w14:textId="25BF1C52" w:rsidR="006E0A54" w:rsidRDefault="006E0A54" w:rsidP="006E0A54">
      <w:pPr>
        <w:rPr>
          <w:rFonts w:ascii="Times New Roman" w:hAnsi="Times New Roman"/>
          <w:bCs/>
          <w:sz w:val="20"/>
          <w:szCs w:val="20"/>
        </w:rPr>
      </w:pPr>
      <w:r w:rsidRPr="00427B5D">
        <w:rPr>
          <w:rFonts w:ascii="Times New Roman" w:hAnsi="Times New Roman"/>
          <w:sz w:val="20"/>
          <w:szCs w:val="20"/>
        </w:rPr>
        <w:t xml:space="preserve">Table 2. </w:t>
      </w:r>
      <w:r w:rsidRPr="00427B5D">
        <w:rPr>
          <w:rFonts w:ascii="Times New Roman" w:hAnsi="Times New Roman"/>
          <w:color w:val="000000"/>
          <w:sz w:val="20"/>
          <w:szCs w:val="20"/>
        </w:rPr>
        <w:t xml:space="preserve">The levels of the </w:t>
      </w:r>
      <w:r w:rsidRPr="00427B5D">
        <w:rPr>
          <w:rFonts w:ascii="Times New Roman" w:hAnsi="Times New Roman"/>
          <w:sz w:val="20"/>
          <w:szCs w:val="20"/>
        </w:rPr>
        <w:t>visual analogue scale</w:t>
      </w:r>
      <w:r w:rsidRPr="00427B5D">
        <w:rPr>
          <w:rFonts w:ascii="Times New Roman" w:hAnsi="Times New Roman"/>
          <w:color w:val="000000"/>
          <w:sz w:val="20"/>
          <w:szCs w:val="20"/>
        </w:rPr>
        <w:t xml:space="preserve">, Roland-Morris Disability Questionnaire, and </w:t>
      </w:r>
      <w:r w:rsidRPr="00427B5D">
        <w:rPr>
          <w:rFonts w:ascii="Times New Roman" w:hAnsi="Times New Roman"/>
          <w:sz w:val="20"/>
          <w:szCs w:val="20"/>
        </w:rPr>
        <w:t>36-Item Short-Form Health Survey</w:t>
      </w:r>
      <w:r w:rsidRPr="00427B5D" w:rsidDel="00046880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427B5D">
        <w:rPr>
          <w:rFonts w:ascii="Times New Roman" w:hAnsi="Times New Roman"/>
          <w:color w:val="000000"/>
          <w:sz w:val="20"/>
          <w:szCs w:val="20"/>
        </w:rPr>
        <w:t xml:space="preserve">at </w:t>
      </w:r>
      <w:r w:rsidRPr="00427B5D">
        <w:rPr>
          <w:rFonts w:ascii="Times New Roman" w:hAnsi="Times New Roman"/>
          <w:bCs/>
          <w:sz w:val="20"/>
          <w:szCs w:val="20"/>
        </w:rPr>
        <w:t>1 month to 6 months after treatment</w:t>
      </w:r>
      <w:r w:rsidR="007E5EEE">
        <w:rPr>
          <w:rFonts w:ascii="Times New Roman" w:hAnsi="Times New Roman" w:hint="eastAsia"/>
          <w:bCs/>
          <w:sz w:val="20"/>
          <w:szCs w:val="20"/>
        </w:rPr>
        <w:t xml:space="preserve"> [L</w:t>
      </w:r>
      <w:r w:rsidR="00E3575D">
        <w:rPr>
          <w:rFonts w:ascii="Times New Roman" w:hAnsi="Times New Roman" w:hint="eastAsia"/>
          <w:bCs/>
          <w:sz w:val="20"/>
          <w:szCs w:val="20"/>
        </w:rPr>
        <w:t>O</w:t>
      </w:r>
      <w:r w:rsidR="007E5EEE">
        <w:rPr>
          <w:rFonts w:ascii="Times New Roman" w:hAnsi="Times New Roman" w:hint="eastAsia"/>
          <w:bCs/>
          <w:sz w:val="20"/>
          <w:szCs w:val="20"/>
        </w:rPr>
        <w:t>CF</w:t>
      </w:r>
      <w:bookmarkStart w:id="0" w:name="_GoBack"/>
      <w:bookmarkEnd w:id="0"/>
      <w:r w:rsidR="007E5EEE">
        <w:rPr>
          <w:rFonts w:ascii="Times New Roman" w:hAnsi="Times New Roman" w:hint="eastAsia"/>
          <w:bCs/>
          <w:sz w:val="20"/>
          <w:szCs w:val="20"/>
        </w:rPr>
        <w:t>]</w:t>
      </w:r>
    </w:p>
    <w:tbl>
      <w:tblPr>
        <w:tblW w:w="14459" w:type="dxa"/>
        <w:tblInd w:w="-12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2B5EEC" w:rsidRPr="00903C70" w14:paraId="384F08B6" w14:textId="77777777" w:rsidTr="002B5EEC">
        <w:trPr>
          <w:trHeight w:val="198"/>
        </w:trPr>
        <w:tc>
          <w:tcPr>
            <w:tcW w:w="1560" w:type="dxa"/>
            <w:shd w:val="clear" w:color="auto" w:fill="auto"/>
          </w:tcPr>
          <w:p w14:paraId="1B83A6A4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984" w:type="dxa"/>
            <w:gridSpan w:val="2"/>
            <w:tcBorders>
              <w:right w:val="nil"/>
            </w:tcBorders>
            <w:shd w:val="clear" w:color="auto" w:fill="auto"/>
          </w:tcPr>
          <w:p w14:paraId="249C9475" w14:textId="77777777" w:rsidR="002B5EEC" w:rsidRPr="00903C70" w:rsidRDefault="002B5EEC" w:rsidP="00903C7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1</w:t>
            </w:r>
            <w:r w:rsidRPr="00903C70">
              <w:rPr>
                <w:rFonts w:ascii="Times New Roman" w:hAnsi="Times New Roman" w:hint="eastAsia"/>
                <w:sz w:val="12"/>
                <w:szCs w:val="12"/>
              </w:rPr>
              <w:t xml:space="preserve">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>month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5F80CCB" w14:textId="77777777" w:rsidR="002B5EEC" w:rsidRPr="00903C70" w:rsidRDefault="002B5EEC" w:rsidP="00903C7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 w:hint="eastAsia"/>
                <w:sz w:val="12"/>
                <w:szCs w:val="12"/>
              </w:rPr>
              <w:t xml:space="preserve">2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>month</w:t>
            </w:r>
            <w:r w:rsidRPr="00903C70">
              <w:rPr>
                <w:rFonts w:ascii="Times New Roman" w:hAnsi="Times New Roman" w:hint="eastAsia"/>
                <w:sz w:val="12"/>
                <w:szCs w:val="12"/>
              </w:rPr>
              <w:t>s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80F9BBE" w14:textId="77777777" w:rsidR="002B5EEC" w:rsidRPr="00903C70" w:rsidRDefault="002B5EEC" w:rsidP="00903C7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 w:hint="eastAsia"/>
                <w:sz w:val="12"/>
                <w:szCs w:val="12"/>
              </w:rPr>
              <w:t xml:space="preserve">3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>month</w:t>
            </w:r>
            <w:r w:rsidRPr="00903C70">
              <w:rPr>
                <w:rFonts w:ascii="Times New Roman" w:hAnsi="Times New Roman" w:hint="eastAsia"/>
                <w:sz w:val="12"/>
                <w:szCs w:val="12"/>
              </w:rPr>
              <w:t>s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49D69340" w14:textId="77777777" w:rsidR="002B5EEC" w:rsidRPr="00903C70" w:rsidRDefault="002B5EEC" w:rsidP="00903C7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 w:hint="eastAsia"/>
                <w:sz w:val="12"/>
                <w:szCs w:val="12"/>
              </w:rPr>
              <w:t xml:space="preserve">4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>month</w:t>
            </w:r>
            <w:r w:rsidRPr="00903C70">
              <w:rPr>
                <w:rFonts w:ascii="Times New Roman" w:hAnsi="Times New Roman" w:hint="eastAsia"/>
                <w:sz w:val="12"/>
                <w:szCs w:val="12"/>
              </w:rPr>
              <w:t>s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47DBE62D" w14:textId="77777777" w:rsidR="002B5EEC" w:rsidRPr="00903C70" w:rsidRDefault="002B5EEC" w:rsidP="00903C7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 w:hint="eastAsia"/>
                <w:sz w:val="12"/>
                <w:szCs w:val="12"/>
              </w:rPr>
              <w:t xml:space="preserve">5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>month</w:t>
            </w:r>
            <w:r w:rsidRPr="00903C70">
              <w:rPr>
                <w:rFonts w:ascii="Times New Roman" w:hAnsi="Times New Roman" w:hint="eastAsia"/>
                <w:sz w:val="12"/>
                <w:szCs w:val="12"/>
              </w:rPr>
              <w:t>s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5A1A23B6" w14:textId="77777777" w:rsidR="002B5EEC" w:rsidRPr="00903C70" w:rsidRDefault="002B5EEC" w:rsidP="00903C70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 w:hint="eastAsia"/>
                <w:sz w:val="12"/>
                <w:szCs w:val="12"/>
              </w:rPr>
              <w:t xml:space="preserve">6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>month</w:t>
            </w:r>
            <w:r w:rsidRPr="00903C70">
              <w:rPr>
                <w:rFonts w:ascii="Times New Roman" w:hAnsi="Times New Roman" w:hint="eastAsia"/>
                <w:sz w:val="12"/>
                <w:szCs w:val="12"/>
              </w:rPr>
              <w:t>s</w:t>
            </w:r>
          </w:p>
        </w:tc>
        <w:tc>
          <w:tcPr>
            <w:tcW w:w="992" w:type="dxa"/>
            <w:vMerge w:val="restart"/>
            <w:tcBorders>
              <w:left w:val="nil"/>
            </w:tcBorders>
          </w:tcPr>
          <w:p w14:paraId="37D8F561" w14:textId="77777777" w:rsidR="002B5EEC" w:rsidRDefault="002B5EEC" w:rsidP="00F92398">
            <w:pPr>
              <w:spacing w:line="24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P-value</w:t>
            </w:r>
          </w:p>
          <w:p w14:paraId="194A522C" w14:textId="77777777" w:rsidR="002B5EEC" w:rsidRDefault="002B5EEC" w:rsidP="00F92398">
            <w:pPr>
              <w:spacing w:line="24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 xml:space="preserve">[time and </w:t>
            </w:r>
          </w:p>
          <w:p w14:paraId="533F23D8" w14:textId="77777777" w:rsidR="002B5EEC" w:rsidRPr="00903C70" w:rsidRDefault="002B5EEC" w:rsidP="00F92398">
            <w:pPr>
              <w:spacing w:line="24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group]</w:t>
            </w:r>
          </w:p>
        </w:tc>
      </w:tr>
      <w:tr w:rsidR="002B5EEC" w:rsidRPr="00903C70" w14:paraId="085D336F" w14:textId="77777777" w:rsidTr="002B5EEC">
        <w:trPr>
          <w:trHeight w:val="179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B0DEF87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AFDD5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AKA-H group</w:t>
            </w:r>
          </w:p>
          <w:p w14:paraId="6AD8D4E1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6BA95C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ham group</w:t>
            </w:r>
          </w:p>
          <w:p w14:paraId="0C4CFE60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75516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AKA-H group</w:t>
            </w:r>
          </w:p>
          <w:p w14:paraId="7A17E6E9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26226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ham group</w:t>
            </w:r>
          </w:p>
          <w:p w14:paraId="307C013B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7FB78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AKA-H group</w:t>
            </w:r>
          </w:p>
          <w:p w14:paraId="0486FC92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41593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ham group</w:t>
            </w:r>
          </w:p>
          <w:p w14:paraId="510C8C81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977247A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AKA-H group</w:t>
            </w:r>
          </w:p>
          <w:p w14:paraId="1ABF4094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61D2297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ham group</w:t>
            </w:r>
          </w:p>
          <w:p w14:paraId="16C4D6DF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73DE97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AKA-H group</w:t>
            </w:r>
          </w:p>
          <w:p w14:paraId="302EF576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8B88F6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ham group</w:t>
            </w:r>
          </w:p>
          <w:p w14:paraId="4811F7B8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4592A14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AKA-H group</w:t>
            </w:r>
          </w:p>
          <w:p w14:paraId="1BB0321C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7F24ED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ham group</w:t>
            </w:r>
          </w:p>
          <w:p w14:paraId="15B88040" w14:textId="77777777" w:rsidR="002B5EEC" w:rsidRPr="00903C70" w:rsidRDefault="002B5EEC" w:rsidP="00903C70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(n = 93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21CDD28" w14:textId="77777777" w:rsidR="002B5EEC" w:rsidRPr="00903C70" w:rsidRDefault="002B5EEC" w:rsidP="00001995">
            <w:pPr>
              <w:spacing w:line="160" w:lineRule="exact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B5EEC" w:rsidRPr="00903C70" w14:paraId="7F19EDAF" w14:textId="77777777" w:rsidTr="002B5EEC">
        <w:trPr>
          <w:trHeight w:val="399"/>
        </w:trPr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7A8ACC03" w14:textId="77777777" w:rsidR="002B5EEC" w:rsidRPr="00903C70" w:rsidRDefault="002B5EEC" w:rsidP="00076E5F">
            <w:pPr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VAS (points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9C1931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6.3 ± 20.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2359B7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6 ± 20.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6D9A45E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8 ± 20.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2796E3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8 ± 21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785003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6.3 ± 17.9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4669446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6 ± 21.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E532E26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5.5 ± 17.5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81E572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6.6 ± 22.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F02237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6 ± 17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0189F0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8 ± 21.9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B9A560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0.8 ± 18.7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AE2BC4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8 ± 21.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5EE8E9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02E48D86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0C057E0" w14:textId="77777777" w:rsidR="002B5EEC" w:rsidRPr="00903C70" w:rsidRDefault="002B5EEC" w:rsidP="00076E5F">
            <w:pPr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RDQ (deviation scor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7E54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9 ± 1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2768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9 ± 9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B092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3.5 ± 1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B798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3 ± 9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2381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4.9 ± 1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F84F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5 ± 9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4D5FF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1 ± 9.1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6629F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2 ± 1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65CAC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8 ± 9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20A4C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3 ± 9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5E75D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9.3 ± 9.1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DC2D4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3 ± 9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C29540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4679AEED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515F5EB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>SF-36 (point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8009C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C08AF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5FB43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52371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D6153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B5443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8C8780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370853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473549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D42941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3F867F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176E8E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F9352B" w14:textId="77777777" w:rsidR="002B5EEC" w:rsidRPr="00903C70" w:rsidRDefault="002B5EEC">
            <w:pPr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</w:p>
        </w:tc>
      </w:tr>
      <w:tr w:rsidR="002B5EEC" w:rsidRPr="00903C70" w14:paraId="3F18E077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538A120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Physical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A191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3.6 ± 1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1B111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1.9 ± 1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2C2F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5.9 ± 13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EB694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1.0 ± 1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F29B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8.1 ± 12.9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0960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1.4 ± 13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08024E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2 ± 12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4D1E8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2 ± 13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9A44F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2 ± 13.5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53B5B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3 ± 13.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6F9B3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0 ± 13.9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A2E72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5 ± 1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8B5A6D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44F11E67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867F90B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Role physic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9DD3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0 ± 12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91026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6 ± 1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D7B57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4.8 ± 12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183E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6 ± 13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E4A2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6.2 ± 1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0739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0 ± 14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1F607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8.8 ± 12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C5862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0 ± 14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B98CB2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7 ± 13.0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57576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4 ± 13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C153A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6 ± 13.7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B3E957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2.3 ± 13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0B921C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7A9EC4D7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283446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Bodily pai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A5FF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5.0 ± 7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11872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3.9 ± 6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3955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7.3 ± 7.4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53932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3.9 ± 7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0000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8.1 ± 8.4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E676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4.1 ± 7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51F0A7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1 ± 8.1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89F16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4.4 ± 7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FF3292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5 ± 9.1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43D453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4.2 ± 7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3519F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4 ± 9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2F4B2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3.4 ± 7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E23F2F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254B339E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F252FC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Social function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6502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8.1 ± 12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DFAB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5.3 ± 12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8967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6 ± 12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279C1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5.5 ± 1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59F01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3.1 ± 11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1C48E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3.9 ± 12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6E313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9 ± 11.2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63A6B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4.7 ± 1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004F56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6.3 ± 11.2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F09CA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5.7 ± 12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B6FA8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8.3 ± 10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B4EB0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4.5 ± 12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AA1096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3EE33DD2" w14:textId="77777777" w:rsidTr="002B5EEC">
        <w:trPr>
          <w:trHeight w:val="37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108082B" w14:textId="77777777" w:rsidR="002B5EEC" w:rsidRPr="00903C70" w:rsidRDefault="002B5EEC" w:rsidP="00001995">
            <w:pPr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General health</w:t>
            </w:r>
            <w:r>
              <w:rPr>
                <w:rFonts w:ascii="Times New Roman" w:hAnsi="Times New Roman" w:hint="eastAsia"/>
                <w:sz w:val="12"/>
                <w:szCs w:val="12"/>
              </w:rPr>
              <w:t xml:space="preserve"> </w:t>
            </w: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percep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E364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2 ± 9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642A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9.5 ± 6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6CA5E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6 ± 9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E549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9.7 ± 6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0C40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6 ± 8.7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E2FB1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9.2 ± 7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8874A4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3.3 ± 9.2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EF7B2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9.5 ± 7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54CDF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3.8 ± 9.0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6DDF5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9.3 ± 7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1E9E7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4.6 ± 9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B23776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9.2 ± 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0689DA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4E081D3E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EC78206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Vital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3E6C3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0 ± 8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8A4B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3 ± 9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43DE6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3.9 ± 9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78197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3 ± 9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339F3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9 ± 9.1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2ECAE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4 ± 10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6EB20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6.8 ± 9.1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B119E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3 ± 1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3A83F7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5 ± 9.2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E5493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0 ± 10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E35819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8 ± 9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B95ED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4 ± 9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772D0D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016447B4" w14:textId="77777777" w:rsidTr="002B5EEC">
        <w:trPr>
          <w:trHeight w:val="399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56C557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Role emotion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D7113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7.6 ± 1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7B0E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7.7 ± 11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A874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0.2 ± 1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578B4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7.1 ± 1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46DA0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7 ± 11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  <w:vertAlign w:val="superscript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E83F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6.6 ± 12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7B989B3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4.8 ± 10.9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E4723D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6.6 ± 1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FF82AC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3 ± 11.9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44EBA1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6.8 ± 1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51075F4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8 ± 11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389CBC9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36.0 ± 1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5BB60F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  <w:tr w:rsidR="002B5EEC" w:rsidRPr="00903C70" w14:paraId="27C1495D" w14:textId="77777777" w:rsidTr="002B5EEC">
        <w:trPr>
          <w:trHeight w:val="399"/>
        </w:trPr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7F1F673B" w14:textId="77777777" w:rsidR="002B5EEC" w:rsidRPr="00903C70" w:rsidRDefault="002B5EEC" w:rsidP="00076E5F">
            <w:pPr>
              <w:rPr>
                <w:rFonts w:ascii="Times New Roman" w:hAnsi="Times New Roman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sz w:val="12"/>
                <w:szCs w:val="12"/>
              </w:rPr>
              <w:t xml:space="preserve"> Mental health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2C82E07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3.7 ± 9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49AC7FF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5 ± 8.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40F7221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5.9 ± 9.8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3E34C0E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8 ± 8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1E9996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7.7 ± 9.4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9AF59AB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2 ± 8.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770FA6A5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8.9 ± 9.0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E790A9E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7 ± 9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49920D8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8.8 ± 10.5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8DE951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1.9 ± 9.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C3CA32A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9.8 ± 9.6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 xml:space="preserve"> </w:t>
            </w:r>
            <w:r w:rsidRPr="00F92398"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D4C5AD3" w14:textId="77777777" w:rsidR="002B5EEC" w:rsidRPr="00903C70" w:rsidRDefault="002B5EEC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 w:rsidRPr="00903C70">
              <w:rPr>
                <w:rFonts w:ascii="Times New Roman" w:hAnsi="Times New Roman"/>
                <w:color w:val="000000"/>
                <w:sz w:val="12"/>
                <w:szCs w:val="12"/>
              </w:rPr>
              <w:t>42.2 ± 8.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5451EF3" w14:textId="77777777" w:rsidR="002B5EEC" w:rsidRPr="00903C70" w:rsidRDefault="002B5EEC" w:rsidP="00001995">
            <w:pPr>
              <w:jc w:val="center"/>
              <w:rPr>
                <w:rFonts w:ascii="Times New Roman" w:eastAsia="ＭＳ Ｐゴシック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12"/>
                <w:szCs w:val="12"/>
              </w:rPr>
              <w:t>&lt;0.001**</w:t>
            </w:r>
          </w:p>
        </w:tc>
      </w:tr>
    </w:tbl>
    <w:p w14:paraId="3D283CA4" w14:textId="77777777" w:rsidR="006E0A54" w:rsidRPr="00427B5D" w:rsidRDefault="006E0A54" w:rsidP="006E0A54">
      <w:pPr>
        <w:rPr>
          <w:rFonts w:ascii="Times New Roman" w:hAnsi="Times New Roman"/>
          <w:sz w:val="20"/>
          <w:szCs w:val="20"/>
        </w:rPr>
      </w:pPr>
      <w:r w:rsidRPr="00427B5D">
        <w:rPr>
          <w:rFonts w:ascii="Times New Roman" w:hAnsi="Times New Roman"/>
          <w:sz w:val="20"/>
          <w:szCs w:val="20"/>
        </w:rPr>
        <w:t>Data are shown as the mean ± SD.</w:t>
      </w:r>
    </w:p>
    <w:p w14:paraId="4BAB40D6" w14:textId="77777777" w:rsidR="00A95F43" w:rsidRDefault="006E0A54">
      <w:pPr>
        <w:rPr>
          <w:rFonts w:ascii="Times New Roman" w:hAnsi="Times New Roman"/>
          <w:sz w:val="20"/>
          <w:szCs w:val="20"/>
        </w:rPr>
      </w:pPr>
      <w:r w:rsidRPr="00427B5D">
        <w:rPr>
          <w:rFonts w:ascii="Times New Roman" w:hAnsi="Times New Roman"/>
          <w:sz w:val="20"/>
          <w:szCs w:val="20"/>
        </w:rPr>
        <w:t>VAS, Visual analogue scale; RDQ, Roland-Morris Disability Questionnaire; SF-36, 36-Item Short-Form Health Survey; AKA-H, Arthrokinematic approach Hakata method</w:t>
      </w:r>
      <w:r w:rsidR="00001995">
        <w:rPr>
          <w:rFonts w:ascii="Times New Roman" w:hAnsi="Times New Roman" w:hint="eastAsia"/>
          <w:sz w:val="20"/>
          <w:szCs w:val="20"/>
        </w:rPr>
        <w:t>.</w:t>
      </w:r>
    </w:p>
    <w:p w14:paraId="03E322BE" w14:textId="77777777" w:rsidR="00001995" w:rsidRPr="00001995" w:rsidRDefault="00001995" w:rsidP="00001995">
      <w:pPr>
        <w:rPr>
          <w:rFonts w:ascii="Times New Roman" w:hAnsi="Times New Roman"/>
          <w:sz w:val="20"/>
          <w:szCs w:val="20"/>
        </w:rPr>
      </w:pPr>
      <w:r w:rsidRPr="00001995">
        <w:rPr>
          <w:rFonts w:ascii="Times New Roman" w:hAnsi="Times New Roman"/>
          <w:sz w:val="20"/>
          <w:szCs w:val="20"/>
        </w:rPr>
        <w:t>Significant difference (two-way [time period and group] repeated measures analysis of variance): * P &lt; 0.05, ** P &lt; 0.01</w:t>
      </w:r>
    </w:p>
    <w:p w14:paraId="3BB89410" w14:textId="77777777" w:rsidR="00001995" w:rsidRDefault="0080436D" w:rsidP="0000199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T</w:t>
      </w:r>
      <w:r w:rsidR="00001995" w:rsidRPr="00F92398">
        <w:rPr>
          <w:rFonts w:ascii="Times New Roman" w:hAnsi="Times New Roman"/>
          <w:sz w:val="20"/>
          <w:szCs w:val="20"/>
        </w:rPr>
        <w:t>he AKA-H vs. sham group using B</w:t>
      </w:r>
      <w:r w:rsidR="00F92398" w:rsidRPr="00F92398">
        <w:rPr>
          <w:rFonts w:ascii="Times New Roman" w:hAnsi="Times New Roman"/>
          <w:sz w:val="20"/>
          <w:szCs w:val="20"/>
        </w:rPr>
        <w:t>onferroni multicomparison tests</w:t>
      </w:r>
      <w:r w:rsidR="00F92398" w:rsidRPr="00F92398">
        <w:rPr>
          <w:rFonts w:ascii="Times New Roman" w:hAnsi="Times New Roman" w:hint="eastAsia"/>
          <w:sz w:val="20"/>
          <w:szCs w:val="20"/>
        </w:rPr>
        <w:t xml:space="preserve">, </w:t>
      </w:r>
      <w:r w:rsidR="00F92398" w:rsidRPr="00F92398">
        <w:rPr>
          <w:rFonts w:ascii="Times New Roman" w:hAnsi="Times New Roman"/>
          <w:color w:val="000000"/>
          <w:sz w:val="20"/>
          <w:szCs w:val="20"/>
        </w:rPr>
        <w:t>†</w:t>
      </w:r>
      <w:r w:rsidR="00F92398" w:rsidRPr="00F92398">
        <w:rPr>
          <w:rFonts w:ascii="Times New Roman" w:hAnsi="Times New Roman"/>
          <w:sz w:val="20"/>
          <w:szCs w:val="20"/>
        </w:rPr>
        <w:t>P &lt; 0.0</w:t>
      </w:r>
      <w:r w:rsidR="00076E5F">
        <w:rPr>
          <w:rFonts w:ascii="Times New Roman" w:hAnsi="Times New Roman" w:hint="eastAsia"/>
          <w:sz w:val="20"/>
          <w:szCs w:val="20"/>
        </w:rPr>
        <w:t>08</w:t>
      </w:r>
      <w:r w:rsidR="00F92398" w:rsidRPr="00F92398">
        <w:rPr>
          <w:rFonts w:ascii="Times New Roman" w:hAnsi="Times New Roman"/>
          <w:sz w:val="20"/>
          <w:szCs w:val="20"/>
        </w:rPr>
        <w:t xml:space="preserve">, </w:t>
      </w:r>
      <w:r w:rsidR="00F92398" w:rsidRPr="00F92398">
        <w:rPr>
          <w:rFonts w:ascii="Times New Roman" w:hAnsi="Times New Roman"/>
          <w:color w:val="000000"/>
          <w:sz w:val="20"/>
          <w:szCs w:val="20"/>
        </w:rPr>
        <w:t>††</w:t>
      </w:r>
      <w:r w:rsidR="00F92398" w:rsidRPr="00F92398">
        <w:rPr>
          <w:rFonts w:ascii="Times New Roman" w:hAnsi="Times New Roman"/>
          <w:sz w:val="20"/>
          <w:szCs w:val="20"/>
        </w:rPr>
        <w:t>P &lt; 0.0</w:t>
      </w:r>
      <w:r w:rsidR="00076E5F">
        <w:rPr>
          <w:rFonts w:ascii="Times New Roman" w:hAnsi="Times New Roman" w:hint="eastAsia"/>
          <w:sz w:val="20"/>
          <w:szCs w:val="20"/>
        </w:rPr>
        <w:t>0</w:t>
      </w:r>
      <w:r w:rsidR="00F92398" w:rsidRPr="00F92398">
        <w:rPr>
          <w:rFonts w:ascii="Times New Roman" w:hAnsi="Times New Roman"/>
          <w:sz w:val="20"/>
          <w:szCs w:val="20"/>
        </w:rPr>
        <w:t>1</w:t>
      </w:r>
      <w:r w:rsidR="00076E5F">
        <w:rPr>
          <w:rFonts w:ascii="Times New Roman" w:hAnsi="Times New Roman" w:hint="eastAsia"/>
          <w:sz w:val="20"/>
          <w:szCs w:val="20"/>
        </w:rPr>
        <w:t>6</w:t>
      </w:r>
      <w:r w:rsidR="00F92398" w:rsidRPr="00F92398">
        <w:rPr>
          <w:rFonts w:ascii="Times New Roman" w:hAnsi="Times New Roman" w:hint="eastAsia"/>
          <w:sz w:val="20"/>
          <w:szCs w:val="20"/>
        </w:rPr>
        <w:t>.</w:t>
      </w:r>
    </w:p>
    <w:p w14:paraId="3314F6C4" w14:textId="77777777" w:rsidR="00076E5F" w:rsidRDefault="00076E5F" w:rsidP="00001995">
      <w:pPr>
        <w:rPr>
          <w:rFonts w:ascii="Times New Roman" w:hAnsi="Times New Roman"/>
          <w:sz w:val="20"/>
          <w:szCs w:val="20"/>
        </w:rPr>
      </w:pPr>
    </w:p>
    <w:sectPr w:rsidR="00076E5F" w:rsidSect="006E0A54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C06B4" w14:textId="77777777" w:rsidR="00B844B1" w:rsidRDefault="00B844B1" w:rsidP="00F75B78">
      <w:r>
        <w:separator/>
      </w:r>
    </w:p>
  </w:endnote>
  <w:endnote w:type="continuationSeparator" w:id="0">
    <w:p w14:paraId="2AC1D455" w14:textId="77777777" w:rsidR="00B844B1" w:rsidRDefault="00B844B1" w:rsidP="00F75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4B8595" w14:textId="77777777" w:rsidR="00B844B1" w:rsidRDefault="00B844B1" w:rsidP="00F75B78">
      <w:r>
        <w:separator/>
      </w:r>
    </w:p>
  </w:footnote>
  <w:footnote w:type="continuationSeparator" w:id="0">
    <w:p w14:paraId="5FCFE2FC" w14:textId="77777777" w:rsidR="00B844B1" w:rsidRDefault="00B844B1" w:rsidP="00F75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A54"/>
    <w:rsid w:val="00001995"/>
    <w:rsid w:val="000641F2"/>
    <w:rsid w:val="00076E5F"/>
    <w:rsid w:val="0025586F"/>
    <w:rsid w:val="00297F4F"/>
    <w:rsid w:val="002B5EEC"/>
    <w:rsid w:val="00562356"/>
    <w:rsid w:val="006C2890"/>
    <w:rsid w:val="006C742F"/>
    <w:rsid w:val="006E0A54"/>
    <w:rsid w:val="00797014"/>
    <w:rsid w:val="007E5EEE"/>
    <w:rsid w:val="0080436D"/>
    <w:rsid w:val="00903C70"/>
    <w:rsid w:val="00910937"/>
    <w:rsid w:val="00A95F43"/>
    <w:rsid w:val="00B60372"/>
    <w:rsid w:val="00B82C06"/>
    <w:rsid w:val="00B844B1"/>
    <w:rsid w:val="00DB4EF9"/>
    <w:rsid w:val="00E3575D"/>
    <w:rsid w:val="00F75B78"/>
    <w:rsid w:val="00F923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FCFA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A5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B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5B78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75B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5B78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A5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B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5B78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F75B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5B7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6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5</Words>
  <Characters>2312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檜 晃</dc:creator>
  <cp:lastModifiedBy>木檜 晃</cp:lastModifiedBy>
  <cp:revision>5</cp:revision>
  <dcterms:created xsi:type="dcterms:W3CDTF">2015-06-04T09:14:00Z</dcterms:created>
  <dcterms:modified xsi:type="dcterms:W3CDTF">2015-06-30T07:36:00Z</dcterms:modified>
</cp:coreProperties>
</file>